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35" w:type="dxa"/>
        <w:tblLook w:val="04A0" w:firstRow="1" w:lastRow="0" w:firstColumn="1" w:lastColumn="0" w:noHBand="0" w:noVBand="1"/>
      </w:tblPr>
      <w:tblGrid>
        <w:gridCol w:w="271"/>
        <w:gridCol w:w="2694"/>
        <w:gridCol w:w="1890"/>
        <w:gridCol w:w="2430"/>
        <w:gridCol w:w="2250"/>
      </w:tblGrid>
      <w:tr w:rsidR="00156815" w:rsidRPr="00720DFD" w14:paraId="798415A7" w14:textId="77777777" w:rsidTr="00421AD1">
        <w:trPr>
          <w:trHeight w:val="350"/>
        </w:trPr>
        <w:tc>
          <w:tcPr>
            <w:tcW w:w="29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0B2DBF3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A-Cleared Assay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CBF56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l Cas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3519B6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ses Enrolled w/ E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28424B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demic Controls</w:t>
            </w:r>
          </w:p>
        </w:tc>
      </w:tr>
      <w:tr w:rsidR="00156815" w:rsidRPr="00720DFD" w14:paraId="1A9B3430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FA2C6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4708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EBD45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FD70F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CA2FD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 (%)</w:t>
            </w:r>
          </w:p>
        </w:tc>
      </w:tr>
      <w:tr w:rsidR="00156815" w:rsidRPr="00720DFD" w14:paraId="05B7FA5D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F2DD56D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rst Draw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619515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= 10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A1225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= 9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AF4A0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= 144</w:t>
            </w:r>
          </w:p>
        </w:tc>
      </w:tr>
      <w:tr w:rsidR="00156815" w:rsidRPr="00720DFD" w14:paraId="56B4C253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E0C7302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r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er ELIS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20E4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ACC2" w14:textId="77777777" w:rsidR="00156815" w:rsidRPr="00720DFD" w:rsidRDefault="00156815" w:rsidP="00421A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4F77D3" w14:textId="77777777" w:rsidR="00156815" w:rsidRPr="00720DFD" w:rsidRDefault="00156815" w:rsidP="00421AD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</w:tr>
      <w:tr w:rsidR="00156815" w:rsidRPr="00720DFD" w14:paraId="067E3AEF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8FE0E9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B44706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6 Peptide ELI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159F1A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 (4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856DE7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 (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D61F5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7)</w:t>
            </w:r>
          </w:p>
        </w:tc>
      </w:tr>
      <w:tr w:rsidR="00156815" w:rsidRPr="00720DFD" w14:paraId="679C2353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A797E0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7A36E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VlsE/pepC10 ELISA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Zeu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180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 (5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E75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 (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0A94F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 (12)</w:t>
            </w:r>
          </w:p>
        </w:tc>
      </w:tr>
      <w:tr w:rsidR="00156815" w:rsidRPr="00720DFD" w14:paraId="71DA0BF0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40915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DD53FA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lsE-OspC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EB867F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 (3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3868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 (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9D0BCA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)</w:t>
            </w:r>
          </w:p>
        </w:tc>
      </w:tr>
      <w:tr w:rsidR="00156815" w:rsidRPr="00720DFD" w14:paraId="74C2069A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508E1EF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co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er ELIS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6F4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E93D" w14:textId="77777777" w:rsidR="00156815" w:rsidRPr="00720DFD" w:rsidRDefault="00156815" w:rsidP="00421A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E2A433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56815" w:rsidRPr="00720DFD" w14:paraId="3F70328B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42620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32B76DE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M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200B77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 (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8B7466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0FD45EB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5)</w:t>
            </w:r>
          </w:p>
        </w:tc>
      </w:tr>
      <w:tr w:rsidR="00156815" w:rsidRPr="00720DFD" w14:paraId="5FB22418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4FE72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64534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CCC0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7AD6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 (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B519F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)</w:t>
            </w:r>
          </w:p>
        </w:tc>
      </w:tr>
      <w:tr w:rsidR="00156815" w:rsidRPr="00720DFD" w14:paraId="43B87E9A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FA73A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695F353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+IgM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48A1E7C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 (3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1C02CCD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(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4837F54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)</w:t>
            </w:r>
          </w:p>
        </w:tc>
      </w:tr>
      <w:tr w:rsidR="00156815" w:rsidRPr="00720DFD" w14:paraId="2566885A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DD9F8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3EDA9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M ELISA (Zeus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56C37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 (7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2FC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 (7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6CF2C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15)</w:t>
            </w:r>
          </w:p>
        </w:tc>
      </w:tr>
      <w:tr w:rsidR="00156815" w:rsidRPr="00720DFD" w14:paraId="4B965628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9B577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038F17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 ELISA (Zeus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953EAC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4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9213BD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0C2FE7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3)</w:t>
            </w:r>
          </w:p>
        </w:tc>
      </w:tr>
      <w:tr w:rsidR="00156815" w:rsidRPr="00720DFD" w14:paraId="67AD594E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7420EF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co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er Immunoblo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656A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F5F42" w14:textId="77777777" w:rsidR="00156815" w:rsidRPr="00720DFD" w:rsidRDefault="00156815" w:rsidP="00421A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565952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56815" w:rsidRPr="00720DFD" w14:paraId="725C2A48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80039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3D39F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M blot (MC)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E669FD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 (3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CF74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 (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27866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4)</w:t>
            </w:r>
          </w:p>
        </w:tc>
      </w:tr>
      <w:tr w:rsidR="00156815" w:rsidRPr="00720DFD" w14:paraId="0DD1CE40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CEF894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231950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 blot (MC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ED9D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0DC2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4A09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)</w:t>
            </w:r>
          </w:p>
        </w:tc>
      </w:tr>
      <w:tr w:rsidR="00156815" w:rsidRPr="00720DFD" w14:paraId="513A2DE5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2175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A70169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M Blot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EDDC95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405E2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D2B36C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2)</w:t>
            </w:r>
          </w:p>
        </w:tc>
      </w:tr>
      <w:tr w:rsidR="00156815" w:rsidRPr="00720DFD" w14:paraId="68160A8E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FF872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1B325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 Blot (GS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27E8F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E3845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1A6BB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)</w:t>
            </w:r>
          </w:p>
        </w:tc>
      </w:tr>
      <w:tr w:rsidR="00156815" w:rsidRPr="00720DFD" w14:paraId="7A56E747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09FD363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cond Draw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7D42B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= 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5912B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= 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4EEFEC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4C0C5441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2F397F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r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er ELIS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8ED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798EA" w14:textId="77777777" w:rsidR="00156815" w:rsidRPr="00720DFD" w:rsidRDefault="00156815" w:rsidP="00421A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E220AD" w14:textId="77777777" w:rsidR="00156815" w:rsidRPr="00720DFD" w:rsidRDefault="00156815" w:rsidP="00421AD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</w:tr>
      <w:tr w:rsidR="00156815" w:rsidRPr="00720DFD" w14:paraId="7FF7696F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91F6D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075BF5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6 Peptide ELI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5FAB2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(4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5FF9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9BFAF5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4DE85094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94D5C3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97F38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lsE/pepC10 ELISA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Zeu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57F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4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89A7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EAD39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21D57227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814A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EE4C07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lsE OspC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E762D6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791B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2E21DA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31F28B2C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489005D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co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er ELIS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F9A1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62CB" w14:textId="77777777" w:rsidR="00156815" w:rsidRPr="00720DFD" w:rsidRDefault="00156815" w:rsidP="00421A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62BCD1" w14:textId="77777777" w:rsidR="00156815" w:rsidRPr="00720DFD" w:rsidRDefault="00156815" w:rsidP="00421AD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</w:tr>
      <w:tr w:rsidR="00156815" w:rsidRPr="00720DFD" w14:paraId="7CA26263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1EA61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50196B72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M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A3BD6F1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B1D648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576763B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1E22BAE6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A56F90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B5F466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EE74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1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1CCA7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F50DE4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5B29B83B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8BF94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0E8A692F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+IgM ELISA (G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EF1F06F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A1D3A6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54174C7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66D28A4B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8D8347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F21E72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M ELISA (Zeu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EB95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89BF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93D53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5FFA1329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043BA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03004D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 ELISA (Zeu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2F599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E05D2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823A0F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156C38A4" w14:textId="77777777" w:rsidTr="00421AD1">
        <w:trPr>
          <w:trHeight w:val="31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7BDF133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co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720D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er Immunoblo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FB2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302C2" w14:textId="77777777" w:rsidR="00156815" w:rsidRPr="00720DFD" w:rsidRDefault="00156815" w:rsidP="00421A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ED874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</w:tr>
      <w:tr w:rsidR="00156815" w:rsidRPr="00720DFD" w14:paraId="175AA32F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5B0BC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1A0F3E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M blot (MC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C76310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036BB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B06D36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2018938D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331194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360387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 blot (MC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224B0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5B31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D525D1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4FE78337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E14CC8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4B7638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gM Blot (GSD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02E27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 (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B7AC54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5AF7F7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720DFD" w14:paraId="296E0C60" w14:textId="77777777" w:rsidTr="00421AD1">
        <w:trPr>
          <w:trHeight w:val="31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1AF91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93EAA" w14:textId="77777777" w:rsidR="00156815" w:rsidRPr="00720DFD" w:rsidRDefault="00156815" w:rsidP="00421AD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gG Blot (GSD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5FCAA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AD7CE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5CFB5" w14:textId="77777777" w:rsidR="00156815" w:rsidRPr="00720DFD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0D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</w:tbl>
    <w:p w14:paraId="6D6E1683" w14:textId="77777777" w:rsidR="00FE32F7" w:rsidRDefault="00FE32F7"/>
    <w:p w14:paraId="7B2B0260" w14:textId="77777777" w:rsidR="00156815" w:rsidRDefault="00156815" w:rsidP="00156815">
      <w:pPr>
        <w:spacing w:line="480" w:lineRule="auto"/>
        <w:rPr>
          <w:b/>
          <w:bCs/>
        </w:rPr>
      </w:pPr>
    </w:p>
    <w:p w14:paraId="3C0728FE" w14:textId="7777777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  <w:r w:rsidRPr="00E311BF">
        <w:rPr>
          <w:rFonts w:ascii="Calibri" w:hAnsi="Calibri" w:cs="Calibri"/>
          <w:b/>
          <w:bCs/>
        </w:rPr>
        <w:t>Table S1</w:t>
      </w:r>
      <w:r w:rsidRPr="00E311BF">
        <w:rPr>
          <w:rFonts w:ascii="Calibri" w:hAnsi="Calibri" w:cs="Calibri"/>
        </w:rPr>
        <w:t xml:space="preserve">: Single-tier results for all 12 FDA-cleared assays. Number (%) of samples testing positive by each assay are shown. Only LC Lyme samples and Endemic Controls were tested with </w:t>
      </w:r>
      <w:r w:rsidRPr="00E311BF">
        <w:rPr>
          <w:rFonts w:ascii="Calibri" w:hAnsi="Calibri" w:cs="Calibri"/>
        </w:rPr>
        <w:lastRenderedPageBreak/>
        <w:t>Zeus second-tier assays. For MC second-tier immunoblots, one IgM blot from a case and two IgM blots from controls were uninterpretable reducing the denominators.</w:t>
      </w:r>
    </w:p>
    <w:p w14:paraId="79BC655F" w14:textId="7777777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  <w:r w:rsidRPr="00E311BF">
        <w:rPr>
          <w:rFonts w:ascii="Calibri" w:hAnsi="Calibri" w:cs="Calibri"/>
        </w:rPr>
        <w:t>*Denominators for cases are 45 and 34, respectively.</w:t>
      </w:r>
    </w:p>
    <w:p w14:paraId="4B89EA31" w14:textId="7777777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  <w:r w:rsidRPr="00E311BF">
        <w:rPr>
          <w:rFonts w:ascii="Calibri" w:hAnsi="Calibri" w:cs="Calibri"/>
        </w:rPr>
        <w:t>**Denominators are 106, 92, and 142, respectively.</w:t>
      </w:r>
    </w:p>
    <w:p w14:paraId="04EA3D3C" w14:textId="77777777" w:rsidR="00156815" w:rsidRPr="00E311BF" w:rsidRDefault="00156815" w:rsidP="00E311BF">
      <w:pPr>
        <w:spacing w:line="480" w:lineRule="auto"/>
        <w:rPr>
          <w:rFonts w:ascii="Calibri" w:hAnsi="Calibri" w:cs="Calibri"/>
        </w:rPr>
      </w:pPr>
    </w:p>
    <w:p w14:paraId="350E2840" w14:textId="293BDBB3" w:rsidR="00156815" w:rsidRPr="00E311BF" w:rsidRDefault="00156815" w:rsidP="00E311BF">
      <w:pPr>
        <w:spacing w:line="480" w:lineRule="auto"/>
        <w:rPr>
          <w:rFonts w:ascii="Calibri" w:hAnsi="Calibri" w:cs="Calibri"/>
        </w:rPr>
      </w:pPr>
      <w:r w:rsidRPr="00E311BF">
        <w:rPr>
          <w:rFonts w:ascii="Calibri" w:hAnsi="Calibri" w:cs="Calibri"/>
        </w:rPr>
        <w:t>Abbreviations: EM, erythema migrans; MC, Mayo Clinic; GSD, Gold Standard Diagnostics; Zeus, Zeus Scientific; ELISA, enzyme-linked immunosorbent assay; NA, not applicable.</w:t>
      </w:r>
    </w:p>
    <w:p w14:paraId="0815289C" w14:textId="77777777" w:rsidR="00156815" w:rsidRDefault="00156815" w:rsidP="00156815"/>
    <w:p w14:paraId="22BFDEAB" w14:textId="35CDFA7F" w:rsidR="00156815" w:rsidRDefault="00156815">
      <w:pPr>
        <w:spacing w:after="160" w:line="278" w:lineRule="auto"/>
      </w:pPr>
      <w:r>
        <w:br w:type="page"/>
      </w:r>
    </w:p>
    <w:tbl>
      <w:tblPr>
        <w:tblW w:w="10430" w:type="dxa"/>
        <w:tblLayout w:type="fixed"/>
        <w:tblLook w:val="04A0" w:firstRow="1" w:lastRow="0" w:firstColumn="1" w:lastColumn="0" w:noHBand="0" w:noVBand="1"/>
      </w:tblPr>
      <w:tblGrid>
        <w:gridCol w:w="769"/>
        <w:gridCol w:w="1381"/>
        <w:gridCol w:w="1530"/>
        <w:gridCol w:w="810"/>
        <w:gridCol w:w="720"/>
        <w:gridCol w:w="810"/>
        <w:gridCol w:w="810"/>
        <w:gridCol w:w="900"/>
        <w:gridCol w:w="900"/>
        <w:gridCol w:w="900"/>
        <w:gridCol w:w="900"/>
      </w:tblGrid>
      <w:tr w:rsidR="00156815" w:rsidRPr="00B45EF4" w14:paraId="5EA4C2B0" w14:textId="77777777" w:rsidTr="00421AD1">
        <w:trPr>
          <w:trHeight w:val="1250"/>
        </w:trPr>
        <w:tc>
          <w:tcPr>
            <w:tcW w:w="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76C6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Index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5E67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rollment Typ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7F8B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DB Classificatio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C697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C STTT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36681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SD STT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4629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SD MTT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64C9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333333"/>
                <w:kern w:val="0"/>
                <w14:ligatures w14:val="none"/>
              </w:rPr>
              <w:t xml:space="preserve">Zeus MTTT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3FBC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C STTT (M, G, M/G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E64A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SD STTT (M, G, M/G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8E57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SD MTTT (M, G, M/G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8BF6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333333"/>
                <w:kern w:val="0"/>
                <w14:ligatures w14:val="none"/>
              </w:rPr>
              <w:t>ZEUS MTTT (M, G, M/G)</w:t>
            </w:r>
          </w:p>
        </w:tc>
      </w:tr>
      <w:tr w:rsidR="00156815" w:rsidRPr="00B45EF4" w14:paraId="7FDA9865" w14:textId="77777777" w:rsidTr="00421AD1">
        <w:trPr>
          <w:trHeight w:val="320"/>
        </w:trPr>
        <w:tc>
          <w:tcPr>
            <w:tcW w:w="1043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71CDD112" w14:textId="77777777" w:rsidR="00156815" w:rsidRPr="00B45EF4" w:rsidRDefault="00156815" w:rsidP="00421AD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amples testing positive with 4 two-tiered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lgorithms</w:t>
            </w:r>
          </w:p>
        </w:tc>
      </w:tr>
      <w:tr w:rsidR="00156815" w:rsidRPr="00B45EF4" w14:paraId="4A09E4BF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55A7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3B95B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EB603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6806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8131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D1D50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6BF9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FFCD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36B7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DB5C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127B1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468F5077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94BB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AFE5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BBB9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8C9A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3DDDA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DD19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0DAFD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1EE6B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551F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580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F118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1B60D555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EAD7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1659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3A7B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57E4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4B4EF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1A21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41AF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AF13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5688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80C2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676A2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1FF647A9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E4CBF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16B0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4543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BEDBC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02446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07C8F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B65F0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7CC6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19953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7E13E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D81B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58F4590F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7F3B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BE6F3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BDEE8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5289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3A18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9262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9FCD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2586F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6A64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163D7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40331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457ED2D9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989A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20F5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3C11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28D0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A30C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ECC5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62E5D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89C6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5352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45A85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57AC6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3BF0D3C1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BB55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86A4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2DF7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2D93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4648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2774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B7850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78FB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D183C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A0FE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013F9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289A9B16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F8556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206E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05AC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A79CC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3623F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F3C0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EF5A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3773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21478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C1077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9284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4476D2A6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3C616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72798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ADDFB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CC3C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9E8D2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9899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40A58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1AD19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71B0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54DA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03B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1A15C658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BF28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44F8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3AEA9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798A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8E03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D8C3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7A1B8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0328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EA54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77EE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BD27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01D6B573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66F0C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F5E0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70FA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61579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9D30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0D26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5DCF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99E39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DE49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F8281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25BD2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59DEE90C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BBCC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589B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0017A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983F0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6D5D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5B0C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CCAEA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55BC3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3ACD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AA291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73CA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3D5AA99A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9F606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42309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F4DF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F34F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04DC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C3FDB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EA3BE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0A3ED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9205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B3F1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AF3A4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62E287C1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9588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710B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9CB4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8012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608B4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C34C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0A3A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63522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462A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8DC5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098FE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6F43B9F0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ED41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BACE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441FD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718E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2676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D590F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7369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4FC3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2BC16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6C7C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B352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08313FCB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12E0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90073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234D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287E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049AA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AE14E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4645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94A1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B7BC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D8D9C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6DE7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5C764844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909F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AF290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C6FB5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6139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4AB53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7CB2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8DFB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B862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26B77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8877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21ED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1384C79E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F45F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EB4EA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5FCB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2BF4D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5C63C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B847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C54FD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942AE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E53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1569A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4037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42443B1D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AA97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74863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CA34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1F90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6D4C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D41D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3987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CF26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B7BB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4B97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D1D9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57660415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C8F8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B905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1CAF4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CD23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9744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DA72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D225D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346A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BA7DC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8714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9F2BF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0D729DB6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78EA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E9055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7DF47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18D66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E6A88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B2A5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41E6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3F245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11B8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69FDA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4FA4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656EC896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904C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8AF2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3CD0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E29E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BAC6B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5D94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D7C9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19A1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71AAD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B3DA5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B119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5E1237A2" w14:textId="77777777" w:rsidTr="00421AD1">
        <w:trPr>
          <w:trHeight w:val="320"/>
        </w:trPr>
        <w:tc>
          <w:tcPr>
            <w:tcW w:w="1043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6612108F" w14:textId="77777777" w:rsidR="00156815" w:rsidRPr="00B45EF4" w:rsidRDefault="00156815" w:rsidP="00421AD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amples testing positive with 3 two-tiered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lgorithms</w:t>
            </w:r>
          </w:p>
        </w:tc>
      </w:tr>
      <w:tr w:rsidR="00156815" w:rsidRPr="00B45EF4" w14:paraId="40DF77A4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D1B1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5280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CA8B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18C7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5663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07C9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 xml:space="preserve">POS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C98B4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1AA8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8585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D2A54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1BFDA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0D0725D0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DA55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BD07D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2D25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D456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4B5CE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38BCE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 xml:space="preserve">POS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B3A45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5515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E2A0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E596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9AE7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67C90A60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42458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72F36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0DE0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82BF6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F5E53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66CF5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DE39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8142F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3DF0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F870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AF01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3D2E76F0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0004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7AA3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9D49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CE80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4DA86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429E8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C7BD5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688F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B162F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2D910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211BA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693E0740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5A18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63087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9B00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3BA3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3C95F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3175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2B42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51BD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92C3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222D8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39249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241EAF88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A9244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E08AB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62B5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90CC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DD2C2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2BA0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7F9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ADA7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EB1D6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D4F2E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768D7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6493714C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40B3F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4425F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70CFB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D83A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0BE9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6D6D2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01E62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8719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598F1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D2F67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5106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/G</w:t>
            </w:r>
          </w:p>
        </w:tc>
      </w:tr>
      <w:tr w:rsidR="00156815" w:rsidRPr="00B45EF4" w14:paraId="2E67213A" w14:textId="77777777" w:rsidTr="00421AD1">
        <w:trPr>
          <w:trHeight w:val="320"/>
        </w:trPr>
        <w:tc>
          <w:tcPr>
            <w:tcW w:w="1043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076E52B2" w14:textId="77777777" w:rsidR="00156815" w:rsidRPr="00B45EF4" w:rsidRDefault="00156815" w:rsidP="00421AD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amples testing positive with 2 two-tiered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lgorithm</w:t>
            </w: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s</w:t>
            </w:r>
          </w:p>
        </w:tc>
      </w:tr>
      <w:tr w:rsidR="00156815" w:rsidRPr="00B45EF4" w14:paraId="67A98481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2682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1FE2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4FE62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3E152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BF4E7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2136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1E5C8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FD31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E33BA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55FD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EBC9C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G</w:t>
            </w:r>
          </w:p>
        </w:tc>
      </w:tr>
      <w:tr w:rsidR="00156815" w:rsidRPr="00B45EF4" w14:paraId="52BDB72B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D2A3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58982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10D4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6DD6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8308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B684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2CBB4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191E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33B6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B061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6274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21F47F02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28C76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3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77DB3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2C54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F6C98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EE5C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E144E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C39D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2C4B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A2813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FF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4507A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3AA9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</w:tr>
      <w:tr w:rsidR="00156815" w:rsidRPr="00B45EF4" w14:paraId="1DAF3FBF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937E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A1AFD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4BE8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E039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C29F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3DE5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4E2F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E38B7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9885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9FD84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390CD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G</w:t>
            </w:r>
          </w:p>
        </w:tc>
      </w:tr>
      <w:tr w:rsidR="00156815" w:rsidRPr="00B45EF4" w14:paraId="682FE5CD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D448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B979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412F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B858A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E177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46585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7D8F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BB15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FD54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63AA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49FB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G</w:t>
            </w:r>
          </w:p>
        </w:tc>
      </w:tr>
      <w:tr w:rsidR="00156815" w:rsidRPr="00B45EF4" w14:paraId="4EB15EE9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FDDC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B581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EFA1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D23B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0EC4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44C80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B119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E54D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28F85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D268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D11D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579D846D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2DE4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5DDC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FAC80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D99EF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480C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D800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6552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E931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E8B5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7541B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677FC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M</w:t>
            </w:r>
          </w:p>
        </w:tc>
      </w:tr>
      <w:tr w:rsidR="00156815" w:rsidRPr="00B45EF4" w14:paraId="2D26F1BD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EE3DF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BFA9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58F56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B510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EF4C0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3CED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3712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F833C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7B1A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98769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A6DE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G</w:t>
            </w:r>
          </w:p>
        </w:tc>
      </w:tr>
      <w:tr w:rsidR="00156815" w:rsidRPr="00B45EF4" w14:paraId="15BEB076" w14:textId="77777777" w:rsidTr="00421AD1">
        <w:trPr>
          <w:trHeight w:val="320"/>
        </w:trPr>
        <w:tc>
          <w:tcPr>
            <w:tcW w:w="1043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4A14A9B0" w14:textId="77777777" w:rsidR="00156815" w:rsidRPr="00B45EF4" w:rsidRDefault="00156815" w:rsidP="00421AD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amples testing positive with 1 two-tiered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lgorithms</w:t>
            </w:r>
          </w:p>
        </w:tc>
      </w:tr>
      <w:tr w:rsidR="00156815" w:rsidRPr="00B45EF4" w14:paraId="2CC29847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46B7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AC05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0BD5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7C8B4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6C53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F93E0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C707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3B01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865B6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6D9FD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98D22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B45EF4" w14:paraId="0774C993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58B68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F57F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EB9C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91A3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9EDE6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C636D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366E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02CC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274E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ACA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06BC5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B45EF4" w14:paraId="28D3CE67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5D01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EBD07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9A9E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86EC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F341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E481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P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10B69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9414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92D4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A243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4472C4"/>
                <w:kern w:val="0"/>
                <w14:ligatures w14:val="none"/>
              </w:rPr>
              <w:t>M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CAA7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B45EF4" w14:paraId="5F5DE7C9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A209F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659D61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O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358B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06E4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1474C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123A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289D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P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7E45A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32E5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5F0E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07052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color w:val="7030A0"/>
                <w:kern w:val="0"/>
                <w14:ligatures w14:val="none"/>
              </w:rPr>
              <w:t>G</w:t>
            </w:r>
          </w:p>
        </w:tc>
      </w:tr>
      <w:tr w:rsidR="00156815" w:rsidRPr="00B45EF4" w14:paraId="68693A62" w14:textId="77777777" w:rsidTr="00421AD1">
        <w:trPr>
          <w:trHeight w:val="320"/>
        </w:trPr>
        <w:tc>
          <w:tcPr>
            <w:tcW w:w="1043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3091E775" w14:textId="77777777" w:rsidR="00156815" w:rsidRPr="00B45EF4" w:rsidRDefault="00156815" w:rsidP="00421AD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amples testing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egative</w:t>
            </w: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with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ll</w:t>
            </w:r>
            <w:r w:rsidRPr="00B45E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two-tiered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lgorithms</w:t>
            </w:r>
          </w:p>
        </w:tc>
      </w:tr>
      <w:tr w:rsidR="00156815" w:rsidRPr="00B45EF4" w14:paraId="2608C70D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F1BB5D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D98A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53B0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6034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7F00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6F98A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40184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F0654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6A874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46C7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51B13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B45EF4" w14:paraId="1E04A6A3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9146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1066A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FFD8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E08F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B05B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6D502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688E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F550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D7CC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7CD1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B377B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B45EF4" w14:paraId="3195DA98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79780F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F9DC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5D72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CD667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A0D55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E162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B57AD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6505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3EE7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D0508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AE2A34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56815" w:rsidRPr="00B45EF4" w14:paraId="5C5332F9" w14:textId="77777777" w:rsidTr="00421AD1">
        <w:trPr>
          <w:trHeight w:val="320"/>
        </w:trPr>
        <w:tc>
          <w:tcPr>
            <w:tcW w:w="7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EFBA8E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4C26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3146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 Lyme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2A096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78D48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F3E77C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46233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383CC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0A10B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EFB69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FD1E0" w14:textId="77777777" w:rsidR="00156815" w:rsidRPr="00B45EF4" w:rsidRDefault="00156815" w:rsidP="00421A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5E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</w:tbl>
    <w:p w14:paraId="3A0FB2B4" w14:textId="77777777" w:rsidR="00156815" w:rsidRDefault="00156815" w:rsidP="00156815"/>
    <w:p w14:paraId="0096F1F4" w14:textId="77777777" w:rsidR="00156815" w:rsidRDefault="00156815" w:rsidP="00156815">
      <w:pPr>
        <w:spacing w:line="480" w:lineRule="auto"/>
        <w:rPr>
          <w:b/>
          <w:bCs/>
        </w:rPr>
      </w:pPr>
    </w:p>
    <w:p w14:paraId="39CCD11E" w14:textId="7777777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  <w:r w:rsidRPr="00E311BF">
        <w:rPr>
          <w:rFonts w:ascii="Calibri" w:hAnsi="Calibri" w:cs="Calibri"/>
          <w:b/>
          <w:bCs/>
        </w:rPr>
        <w:t>Table S2</w:t>
      </w:r>
      <w:r w:rsidRPr="00E311BF">
        <w:rPr>
          <w:rFonts w:ascii="Calibri" w:hAnsi="Calibri" w:cs="Calibri"/>
        </w:rPr>
        <w:t>: STTT and MTTT testing results of 45 LDB LC Lyme samples. Summary results of each two-tiered algorithm are shown, including whether IgM, IgG, or both IgM/IgG were positive on second-tier assays.</w:t>
      </w:r>
    </w:p>
    <w:p w14:paraId="017F3D93" w14:textId="7777777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</w:p>
    <w:p w14:paraId="0969EEE5" w14:textId="7777777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  <w:r w:rsidRPr="00E311BF">
        <w:rPr>
          <w:rFonts w:ascii="Calibri" w:hAnsi="Calibri" w:cs="Calibri"/>
        </w:rPr>
        <w:t>Abbreviations: MC, Mayo Clinic; GSD, Gold Standard Diagnostics; Zeus, Zeus Scientific; STTT, standard two-tiered testing, MTTT, modified two-tiered testing; EM, erythema migrans; LDB LC, Lyme Disease Biobank lab confirmed; positive, pos; negative, neg; NA, not applicable</w:t>
      </w:r>
    </w:p>
    <w:p w14:paraId="3FFE8D67" w14:textId="7777777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</w:p>
    <w:p w14:paraId="7E46E39D" w14:textId="23836EF7" w:rsidR="00156815" w:rsidRPr="00E311BF" w:rsidRDefault="00156815" w:rsidP="00156815">
      <w:pPr>
        <w:spacing w:line="480" w:lineRule="auto"/>
        <w:rPr>
          <w:rFonts w:ascii="Calibri" w:hAnsi="Calibri" w:cs="Calibri"/>
        </w:rPr>
      </w:pPr>
      <w:r w:rsidRPr="00E311BF">
        <w:rPr>
          <w:rFonts w:ascii="Calibri" w:hAnsi="Calibri" w:cs="Calibri"/>
        </w:rPr>
        <w:t xml:space="preserve">LC Lyme categorizations: LC Lyme (1): Two-tier positive using VlsE/Pepc10 ELISA on first tier; LC Lyme (2): Two-tier positive using C6 peptide ELISA only on first tier; LC Lyme (3): 2 positive </w:t>
      </w:r>
      <w:r w:rsidRPr="00E311BF">
        <w:rPr>
          <w:rFonts w:ascii="Calibri" w:hAnsi="Calibri" w:cs="Calibri"/>
        </w:rPr>
        <w:lastRenderedPageBreak/>
        <w:t>ELISAs (VlsE/Pepc10 ELISA and C6 peptide ELISA) and EM &gt; 5cm; LC Lyme (4): IgG seroconversion on convalescent draw; LC Lyme (5): Blood PCR positive</w:t>
      </w:r>
    </w:p>
    <w:sectPr w:rsidR="00156815" w:rsidRPr="00E311BF" w:rsidSect="00F54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15"/>
    <w:rsid w:val="00080766"/>
    <w:rsid w:val="00122BA5"/>
    <w:rsid w:val="00156815"/>
    <w:rsid w:val="003F2771"/>
    <w:rsid w:val="00535E28"/>
    <w:rsid w:val="005C36B5"/>
    <w:rsid w:val="00711D05"/>
    <w:rsid w:val="007509A7"/>
    <w:rsid w:val="00E311BF"/>
    <w:rsid w:val="00E80277"/>
    <w:rsid w:val="00F54471"/>
    <w:rsid w:val="00FE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067C6"/>
  <w15:chartTrackingRefBased/>
  <w15:docId w15:val="{35211F1A-BB07-B64C-B6FB-DEF9AFFF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81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68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8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8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8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8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81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81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81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81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8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8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81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81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81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8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Horn</dc:creator>
  <cp:keywords/>
  <dc:description/>
  <cp:lastModifiedBy>Liz Horn</cp:lastModifiedBy>
  <cp:revision>2</cp:revision>
  <dcterms:created xsi:type="dcterms:W3CDTF">2026-01-27T14:57:00Z</dcterms:created>
  <dcterms:modified xsi:type="dcterms:W3CDTF">2026-01-27T15:04:00Z</dcterms:modified>
</cp:coreProperties>
</file>